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3F7" w:rsidRDefault="003B5DBA">
      <w:r w:rsidRPr="00C238C8">
        <w:t>Supplementary Table</w:t>
      </w:r>
      <w:r>
        <w:t xml:space="preserve"> </w:t>
      </w:r>
      <w:r>
        <w:rPr>
          <w:rFonts w:hint="eastAsia"/>
        </w:rPr>
        <w:t>S</w:t>
      </w:r>
      <w:r w:rsidRPr="00C238C8">
        <w:t>1</w:t>
      </w:r>
      <w:r>
        <w:t>: DNA damage repair genes (DDRG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891"/>
        <w:gridCol w:w="916"/>
        <w:gridCol w:w="883"/>
        <w:gridCol w:w="950"/>
        <w:gridCol w:w="1033"/>
        <w:gridCol w:w="1000"/>
        <w:gridCol w:w="800"/>
      </w:tblGrid>
      <w:tr w:rsidR="003B5DBA" w:rsidTr="00421BD6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5DBA" w:rsidRPr="003E1DE8" w:rsidRDefault="003B5DBA" w:rsidP="00421BD6">
            <w:pPr>
              <w:rPr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3E1DE8">
              <w:rPr>
                <w:rFonts w:hint="eastAsia"/>
                <w:b/>
                <w:bCs/>
                <w:sz w:val="20"/>
                <w:szCs w:val="20"/>
              </w:rPr>
              <w:t>G</w:t>
            </w:r>
            <w:r w:rsidRPr="003E1DE8">
              <w:rPr>
                <w:b/>
                <w:bCs/>
                <w:sz w:val="20"/>
                <w:szCs w:val="20"/>
              </w:rPr>
              <w:t>ene Nam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5DBA" w:rsidRDefault="003B5DBA" w:rsidP="00421BD6"/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5DBA" w:rsidRDefault="003B5DBA" w:rsidP="00421BD6"/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5DBA" w:rsidRDefault="003B5DBA" w:rsidP="00421BD6"/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5DBA" w:rsidRDefault="003B5DBA" w:rsidP="00421BD6"/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5DBA" w:rsidRDefault="003B5DBA" w:rsidP="00421BD6"/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5DBA" w:rsidRDefault="003B5DBA" w:rsidP="00421BD6"/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5DBA" w:rsidRDefault="003B5DBA" w:rsidP="00421BD6"/>
        </w:tc>
      </w:tr>
      <w:tr w:rsidR="003B5DBA" w:rsidTr="00421BD6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ATF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BL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CTR5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KT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LKBH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LKBH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LKBH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P5S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P5Z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PEX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PEX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PITD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PLF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PTX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SCC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SF1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STE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TF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TM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TMIN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TR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TRIP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TRX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TXN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XIN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ABAM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A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ARD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AX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AZ1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CCIP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LM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RAP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RCA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RCA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RCC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RE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RI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TG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UB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UB1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11orf30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17orf70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19orf40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ASP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CNA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CNA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CNB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CND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CNE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CNH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CNO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C14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C25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C25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C25C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C45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C6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H1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K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K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K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K7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KN1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KN1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lastRenderedPageBreak/>
              <w:t>CDKN2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KN2D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EBPG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EP16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EP170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ETN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HAF1A</w:t>
            </w:r>
          </w:p>
          <w:p w:rsidR="003B5DBA" w:rsidRPr="00E23605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HAF1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lastRenderedPageBreak/>
              <w:t>CHD1L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HD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HEK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HEK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HRNA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IB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INP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LSPN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OPS5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RB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REB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REBBP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RY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RY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SNK1D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SNK1E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UL4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UL4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YP19A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YP1A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APK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BF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CLRE1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CLRE1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CLRE1C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DB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DB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DR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DX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EK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HX9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MA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MC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NA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OT1L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TL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TX3L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USP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YRK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2F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2F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2F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2F6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EPD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GFR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ME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ME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NDOV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P300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PC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RBB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RCC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RCC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RCC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RCC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RCC5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RCC6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RCC6L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RCC8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SCO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SCO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SR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TS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XO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XO5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lastRenderedPageBreak/>
              <w:t>EYA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YA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YA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YA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M175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C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C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lastRenderedPageBreak/>
              <w:t>FANCC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CD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CE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CF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CG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CI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CL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CM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BXO18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BXO6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EN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GF10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HIT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IGN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IGNL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OS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OXM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TO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ZR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ADD45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ADD45G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EN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PS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ST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TF2H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TF2H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TF2H2C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TF2H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TF2H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TF2H5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2AFX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DAC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DAC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ELQ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ERC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IC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INFP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IST3H2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MGB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MGB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US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US1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UWE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FI16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GF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GHMBP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KBKG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NIP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NO80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NO80D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NO80E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NTS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RS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JMY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JUN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KAT5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KDM2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KIAA010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KIAA0430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KIAA202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KIF2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KIN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KPNA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LIG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LIG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lastRenderedPageBreak/>
              <w:t>LIG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AD2L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BD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C1R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CM9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CPH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DC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DM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lastRenderedPageBreak/>
              <w:t>MDM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ED17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EIO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EN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GME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GMT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LH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LH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MS19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MS22L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NAT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ORF4L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ORF4L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PG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RE11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SH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SH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SH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SH5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SH6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TA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UM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US8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UTYH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YC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AB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ABP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BN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COA6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EIL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EIL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EIL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EK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EK1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FKB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HEJ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INL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ME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ONO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SMCE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SMCE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THL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UDT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OGG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OTUB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ALB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APD7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ARG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AR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ARP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ARP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ARP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ARP9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ARPBP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CN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LK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LK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MS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MS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NKP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A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D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D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D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lastRenderedPageBreak/>
              <w:t>POLD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DIP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E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E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E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E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G</w:t>
            </w:r>
          </w:p>
          <w:p w:rsidR="003B5DBA" w:rsidRPr="00E23605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G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lastRenderedPageBreak/>
              <w:t>POLH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I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K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L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M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N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Q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C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D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E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F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G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H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I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J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K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L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M1D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P1C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P2R2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P2R5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P2R5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P2R5C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P2R5D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P2R5E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P4C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P4R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RKDC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RMT6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RPF19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SMD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TTG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17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18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2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23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23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50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5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51A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51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51C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51D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5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54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54L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9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9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SSF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B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BBP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BBP7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BBP8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BM1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BX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DM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EC8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ECQL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ECQL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ECQL5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EL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EV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lastRenderedPageBreak/>
              <w:t>REV3L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FC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FC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FC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FC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FC5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FWD2</w:t>
            </w:r>
          </w:p>
          <w:p w:rsidR="003B5DBA" w:rsidRPr="00E23605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FWD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lastRenderedPageBreak/>
              <w:t>RHNO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NASEH2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NF168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NF169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NF8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PA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PA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PA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PA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PAIN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PS27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PS27L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PS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RM2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TEL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UVBL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UVBL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ETD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ETMAR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ETX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FPQ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FR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HFM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HPRH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IRT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IRT6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LC30A9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LX1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LX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D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D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D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D7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RCA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RCA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RCA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RCA5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RCAD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RCB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RCC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RCD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RCD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C1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C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C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C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C5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C6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G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UG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URF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OD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PATA2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PIDR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PO1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P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PRTN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SR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TAT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TRA1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UMO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UPT16H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WI5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WSA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lastRenderedPageBreak/>
              <w:t>SYC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AOK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AOK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AOK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CEA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DG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DP1</w:t>
            </w:r>
          </w:p>
          <w:p w:rsidR="003B5DBA" w:rsidRDefault="003B5DBA" w:rsidP="00421BD6">
            <w:pPr>
              <w:spacing w:line="180" w:lineRule="exact"/>
            </w:pPr>
            <w:r w:rsidRPr="001809FE">
              <w:rPr>
                <w:sz w:val="15"/>
                <w:szCs w:val="15"/>
              </w:rPr>
              <w:t>TDP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lastRenderedPageBreak/>
              <w:t>TELO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ERF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ERF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ERF2IP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EX1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EX15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ICRR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MEM161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N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ONSL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O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OP2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OP3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OPB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P5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P53B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P7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REX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REX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RIP1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RIP1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TC5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WIST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YMS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A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A5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C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2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2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2D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2I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2N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2NL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2T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2U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2V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4B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HRF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IMC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NG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PF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S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SP28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SP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SP47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SP7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VRAG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VSS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VCP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WDR16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WDR3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WDR48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WEE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WHSC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WRN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WRNI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WW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WWP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XAB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XPA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XPC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XRCC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XRCC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XRCC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lastRenderedPageBreak/>
              <w:t>XRCC4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XRCC5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XRCC6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XRCC6BP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YY1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ZBTB32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ZFYVE26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ZNF3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lastRenderedPageBreak/>
              <w:t>ZRANB3</w:t>
            </w:r>
          </w:p>
          <w:p w:rsidR="003B5DBA" w:rsidRPr="001809FE" w:rsidRDefault="003B5DBA" w:rsidP="00421BD6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ZSWIM7</w:t>
            </w:r>
          </w:p>
        </w:tc>
      </w:tr>
    </w:tbl>
    <w:p w:rsidR="003B5DBA" w:rsidRDefault="003B5DBA"/>
    <w:sectPr w:rsidR="003B5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5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DBA"/>
    <w:rsid w:val="00083FFF"/>
    <w:rsid w:val="000F5934"/>
    <w:rsid w:val="00127274"/>
    <w:rsid w:val="001823F7"/>
    <w:rsid w:val="001C4583"/>
    <w:rsid w:val="002E4FCB"/>
    <w:rsid w:val="0031395D"/>
    <w:rsid w:val="003B5DBA"/>
    <w:rsid w:val="004D6B49"/>
    <w:rsid w:val="005A6001"/>
    <w:rsid w:val="005E2A30"/>
    <w:rsid w:val="0073262D"/>
    <w:rsid w:val="007C3C32"/>
    <w:rsid w:val="0092478F"/>
    <w:rsid w:val="00941B8C"/>
    <w:rsid w:val="009467E6"/>
    <w:rsid w:val="00972A64"/>
    <w:rsid w:val="009A08EA"/>
    <w:rsid w:val="00A05B59"/>
    <w:rsid w:val="00A10330"/>
    <w:rsid w:val="00A14CAF"/>
    <w:rsid w:val="00CE75A0"/>
    <w:rsid w:val="00DD5BB8"/>
    <w:rsid w:val="00E2266D"/>
    <w:rsid w:val="00E44498"/>
    <w:rsid w:val="00E91161"/>
    <w:rsid w:val="00EB71E0"/>
    <w:rsid w:val="00EB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4ACA50-223C-4DA5-A4E1-8EE7929C9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DBA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a M.</dc:creator>
  <cp:keywords/>
  <dc:description/>
  <cp:lastModifiedBy>Vanitha M.</cp:lastModifiedBy>
  <cp:revision>2</cp:revision>
  <dcterms:created xsi:type="dcterms:W3CDTF">2023-10-27T11:26:00Z</dcterms:created>
  <dcterms:modified xsi:type="dcterms:W3CDTF">2023-10-27T11:27:00Z</dcterms:modified>
</cp:coreProperties>
</file>